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Arial" w:ascii="Arial" w:hAnsi="Arial"/>
          <w:b/>
        </w:rPr>
        <w:t>Table S2</w:t>
      </w:r>
      <w:r>
        <w:rPr>
          <w:rFonts w:cs="Arial" w:ascii="Arial" w:hAnsi="Arial"/>
        </w:rPr>
        <w:t>: All differentially expressed cytokines</w:t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45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8"/>
        <w:gridCol w:w="2219"/>
        <w:gridCol w:w="1438"/>
        <w:gridCol w:w="1438"/>
      </w:tblGrid>
      <w:tr>
        <w:trPr>
          <w:trHeight w:val="300" w:hRule="atLeast"/>
        </w:trPr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Gene symbol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Fold change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Regulation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IL8RB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.83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p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9E-05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OSM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.00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p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0E-04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IL8RA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.9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p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.8E-05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CCL20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.40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p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E-03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CSF3R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.7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p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7E-05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CXCL6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.10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p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3E-05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IL1R2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.05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p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8E-05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TNFSF14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8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p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.1E-06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CXCL2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55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p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2E-04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TNFRSF1A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1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p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7E-06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TNFRSF21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89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p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E-05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LTBR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50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p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5E-06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CCL3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4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p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E-03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IL1RAP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18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p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5E-05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CXCL1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0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p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9E-02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CSF2RA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7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p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7E-06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CCR1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7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p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.8E-06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IL1RAP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7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p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.8E-05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TNFRSF10B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45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p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9E-04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IL10RB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4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p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2E-04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TNFSF14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2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p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6E-05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IFNAR1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2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p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0E-04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TNFRSF8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1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p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9E-04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TNF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0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p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8E-04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IL6R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9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p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E-04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LEKHQ1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83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p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E-04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CSF2RB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58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p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1E-03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IL19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5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p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8E-03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CCL23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55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p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E-02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IL13RA1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49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p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7E-05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IL1R2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49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p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E-03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VEGF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49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p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4E-03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TNFRSF1B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48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p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9E-03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TNFSF10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48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p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E-02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IL19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4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p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3E-03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IL1R1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3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p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.9E-05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IFNGR2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3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p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2E-04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TNFRSF12A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3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p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1E-03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CXCL16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33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p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9E-03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IFNGR1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2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p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E-03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IL17R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09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p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0E-03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ACVR1B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0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p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0E-03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IL6R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0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p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.3E-04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IL8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95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p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E-03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CCL18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9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p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9E-02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TNFRSF6B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9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p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9E-04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TNFSF15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p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E-02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TNFRSF9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p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2E-03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CCR3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8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p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6E-03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TNFRSF10C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9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p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E-02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CX3CL1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3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p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6E-02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TNFSF9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3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p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4E-03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LIF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5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p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0E-02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MET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5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p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9E-02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LEP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8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p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4E-02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TNFRSF13B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own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E-02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BMPR2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own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3E-02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FASLG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9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own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9E-02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IL12RB1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own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6E-04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MPL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own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4E-02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IL21R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own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E-03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FLT3LG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90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own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E-03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CXCR6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98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own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0E-03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IL10RA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1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own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1E-03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TGFBR2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3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own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8E-05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IL15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3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own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8E-05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IL7R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7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own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5E-04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TNFRSF7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60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own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3E-05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LTB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7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own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1E-05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CCL5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7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own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3E-04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CCL8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39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own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2E-02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CXCR3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59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own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E-04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IL2RB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6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own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7E-05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IL11RA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50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own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.2E-06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PBP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8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own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E-03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CCR7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4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own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7E-06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TNFRSF25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.2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own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1E-06</w:t>
            </w:r>
          </w:p>
        </w:tc>
      </w:tr>
    </w:tbl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985" w:right="1985" w:gutter="0" w:header="0" w:top="1985" w:footer="720" w:bottom="198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3T22:14:00Z</dcterms:created>
  <dc:creator>user</dc:creator>
  <dc:description/>
  <cp:keywords/>
  <dc:language>en-US</dc:language>
  <cp:lastModifiedBy>user</cp:lastModifiedBy>
  <dcterms:modified xsi:type="dcterms:W3CDTF">2009-11-25T04:06:00Z</dcterms:modified>
  <cp:revision>2</cp:revision>
  <dc:subject/>
  <dc:title>Supplementary Table 2: All differentially expressed cytokines</dc:title>
</cp:coreProperties>
</file>